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E2FDBA" w14:textId="26E133F7" w:rsidR="00FF1A2D" w:rsidRPr="00FF1A2D" w:rsidRDefault="00FF1A2D" w:rsidP="00FF1A2D">
      <w:pPr>
        <w:keepNext/>
        <w:keepLines/>
        <w:spacing w:before="200" w:after="0" w:line="276" w:lineRule="auto"/>
        <w:outlineLvl w:val="1"/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</w:pPr>
      <w:r w:rsidRPr="00FF1A2D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 xml:space="preserve">Supplementary Table </w:t>
      </w:r>
      <w:r w:rsidR="00281FD1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>1</w:t>
      </w:r>
      <w:r w:rsidR="000016D4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>:</w:t>
      </w:r>
      <w:r w:rsidR="000016D4" w:rsidRPr="000016D4">
        <w:t xml:space="preserve"> </w:t>
      </w:r>
      <w:r w:rsidR="000016D4" w:rsidRPr="000016D4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14:ligatures w14:val="none"/>
        </w:rPr>
        <w:t>Radiologic characteristics of pulmonary cysts in hepatopulmonary (HPH) versus single pulmonary hydatid disease (SPH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F1A2D" w:rsidRPr="00FF1A2D" w14:paraId="3F0D8B27" w14:textId="77777777" w:rsidTr="002D22B9">
        <w:tc>
          <w:tcPr>
            <w:tcW w:w="2160" w:type="dxa"/>
          </w:tcPr>
          <w:p w14:paraId="692C9DE9" w14:textId="77777777" w:rsidR="00FF1A2D" w:rsidRPr="00FF1A2D" w:rsidRDefault="00FF1A2D" w:rsidP="00FF1A2D">
            <w:pPr>
              <w:spacing w:after="200" w:line="276" w:lineRule="auto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FF1A2D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Parameter</w:t>
            </w:r>
          </w:p>
        </w:tc>
        <w:tc>
          <w:tcPr>
            <w:tcW w:w="2160" w:type="dxa"/>
          </w:tcPr>
          <w:p w14:paraId="6FB2EF93" w14:textId="77777777" w:rsidR="00FF1A2D" w:rsidRPr="00FF1A2D" w:rsidRDefault="00FF1A2D" w:rsidP="00FF1A2D">
            <w:pPr>
              <w:spacing w:after="200" w:line="276" w:lineRule="auto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FF1A2D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HPH (n = 23)</w:t>
            </w:r>
          </w:p>
        </w:tc>
        <w:tc>
          <w:tcPr>
            <w:tcW w:w="2160" w:type="dxa"/>
          </w:tcPr>
          <w:p w14:paraId="3E9DC4E0" w14:textId="77777777" w:rsidR="00FF1A2D" w:rsidRPr="00FF1A2D" w:rsidRDefault="00FF1A2D" w:rsidP="00FF1A2D">
            <w:pPr>
              <w:spacing w:after="200" w:line="276" w:lineRule="auto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FF1A2D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SPH (n = 18)</w:t>
            </w:r>
          </w:p>
        </w:tc>
        <w:tc>
          <w:tcPr>
            <w:tcW w:w="2160" w:type="dxa"/>
          </w:tcPr>
          <w:p w14:paraId="4596A38F" w14:textId="77777777" w:rsidR="00FF1A2D" w:rsidRPr="00FF1A2D" w:rsidRDefault="00FF1A2D" w:rsidP="00FF1A2D">
            <w:pPr>
              <w:spacing w:after="200" w:line="276" w:lineRule="auto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FF1A2D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p-value</w:t>
            </w:r>
          </w:p>
        </w:tc>
      </w:tr>
      <w:tr w:rsidR="00FF1A2D" w:rsidRPr="00FF1A2D" w14:paraId="472EAD72" w14:textId="77777777" w:rsidTr="002D22B9">
        <w:tc>
          <w:tcPr>
            <w:tcW w:w="2160" w:type="dxa"/>
          </w:tcPr>
          <w:p w14:paraId="05A027B8" w14:textId="77777777" w:rsidR="00FF1A2D" w:rsidRPr="00FF1A2D" w:rsidRDefault="00FF1A2D" w:rsidP="00FF1A2D">
            <w:pPr>
              <w:spacing w:after="200" w:line="276" w:lineRule="auto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FF1A2D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Pulmonary cyst size (mm), Median (IQR)</w:t>
            </w:r>
          </w:p>
        </w:tc>
        <w:tc>
          <w:tcPr>
            <w:tcW w:w="2160" w:type="dxa"/>
          </w:tcPr>
          <w:p w14:paraId="6C207B6F" w14:textId="77777777" w:rsidR="00FF1A2D" w:rsidRPr="00FF1A2D" w:rsidRDefault="00FF1A2D" w:rsidP="00FF1A2D">
            <w:pPr>
              <w:spacing w:after="200" w:line="276" w:lineRule="auto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FF1A2D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50 (40–60)</w:t>
            </w:r>
          </w:p>
        </w:tc>
        <w:tc>
          <w:tcPr>
            <w:tcW w:w="2160" w:type="dxa"/>
          </w:tcPr>
          <w:p w14:paraId="352C3701" w14:textId="77777777" w:rsidR="00FF1A2D" w:rsidRPr="00FF1A2D" w:rsidRDefault="00FF1A2D" w:rsidP="00FF1A2D">
            <w:pPr>
              <w:spacing w:after="200" w:line="276" w:lineRule="auto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FF1A2D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70 (42–90)</w:t>
            </w:r>
          </w:p>
        </w:tc>
        <w:tc>
          <w:tcPr>
            <w:tcW w:w="2160" w:type="dxa"/>
          </w:tcPr>
          <w:p w14:paraId="7C46E791" w14:textId="77777777" w:rsidR="00FF1A2D" w:rsidRPr="00FF1A2D" w:rsidRDefault="00FF1A2D" w:rsidP="00FF1A2D">
            <w:pPr>
              <w:spacing w:after="200" w:line="276" w:lineRule="auto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FF1A2D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0.047 (Mann–Whitney U)</w:t>
            </w:r>
          </w:p>
        </w:tc>
      </w:tr>
      <w:tr w:rsidR="00FF1A2D" w:rsidRPr="00FF1A2D" w14:paraId="75A327DA" w14:textId="77777777" w:rsidTr="002D22B9">
        <w:tc>
          <w:tcPr>
            <w:tcW w:w="2160" w:type="dxa"/>
          </w:tcPr>
          <w:p w14:paraId="64C0CD59" w14:textId="77777777" w:rsidR="00FF1A2D" w:rsidRPr="00FF1A2D" w:rsidRDefault="00FF1A2D" w:rsidP="00FF1A2D">
            <w:pPr>
              <w:spacing w:after="200" w:line="276" w:lineRule="auto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FF1A2D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Pulmonary side (Right / Left / Bilateral)</w:t>
            </w:r>
          </w:p>
        </w:tc>
        <w:tc>
          <w:tcPr>
            <w:tcW w:w="2160" w:type="dxa"/>
          </w:tcPr>
          <w:p w14:paraId="5392AE7D" w14:textId="77777777" w:rsidR="00FF1A2D" w:rsidRPr="00FF1A2D" w:rsidRDefault="00FF1A2D" w:rsidP="00FF1A2D">
            <w:pPr>
              <w:spacing w:after="200" w:line="276" w:lineRule="auto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FF1A2D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11 / 9 / 3</w:t>
            </w:r>
          </w:p>
        </w:tc>
        <w:tc>
          <w:tcPr>
            <w:tcW w:w="2160" w:type="dxa"/>
          </w:tcPr>
          <w:p w14:paraId="3D3CE579" w14:textId="77777777" w:rsidR="00FF1A2D" w:rsidRPr="00FF1A2D" w:rsidRDefault="00FF1A2D" w:rsidP="00FF1A2D">
            <w:pPr>
              <w:spacing w:after="200" w:line="276" w:lineRule="auto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FF1A2D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6 / 9 / 3</w:t>
            </w:r>
          </w:p>
        </w:tc>
        <w:tc>
          <w:tcPr>
            <w:tcW w:w="2160" w:type="dxa"/>
          </w:tcPr>
          <w:p w14:paraId="643C3AA8" w14:textId="77777777" w:rsidR="00FF1A2D" w:rsidRPr="00FF1A2D" w:rsidRDefault="00FF1A2D" w:rsidP="00FF1A2D">
            <w:pPr>
              <w:spacing w:after="200" w:line="276" w:lineRule="auto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FF1A2D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0.234 (Chi-square)</w:t>
            </w:r>
          </w:p>
        </w:tc>
      </w:tr>
      <w:tr w:rsidR="00FF1A2D" w:rsidRPr="00FF1A2D" w14:paraId="28ACA526" w14:textId="77777777" w:rsidTr="002D22B9">
        <w:tc>
          <w:tcPr>
            <w:tcW w:w="2160" w:type="dxa"/>
          </w:tcPr>
          <w:p w14:paraId="0F3CDAD2" w14:textId="77777777" w:rsidR="00FF1A2D" w:rsidRPr="00FF1A2D" w:rsidRDefault="00FF1A2D" w:rsidP="00FF1A2D">
            <w:pPr>
              <w:spacing w:after="200" w:line="276" w:lineRule="auto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FF1A2D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RLL involvement, n (%)</w:t>
            </w:r>
          </w:p>
        </w:tc>
        <w:tc>
          <w:tcPr>
            <w:tcW w:w="2160" w:type="dxa"/>
          </w:tcPr>
          <w:p w14:paraId="2CA3713F" w14:textId="77777777" w:rsidR="00FF1A2D" w:rsidRPr="00FF1A2D" w:rsidRDefault="00FF1A2D" w:rsidP="00FF1A2D">
            <w:pPr>
              <w:spacing w:after="200" w:line="276" w:lineRule="auto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FF1A2D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13 (57%)</w:t>
            </w:r>
          </w:p>
        </w:tc>
        <w:tc>
          <w:tcPr>
            <w:tcW w:w="2160" w:type="dxa"/>
          </w:tcPr>
          <w:p w14:paraId="153C5841" w14:textId="77777777" w:rsidR="00FF1A2D" w:rsidRPr="00FF1A2D" w:rsidRDefault="00FF1A2D" w:rsidP="00FF1A2D">
            <w:pPr>
              <w:spacing w:after="200" w:line="276" w:lineRule="auto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FF1A2D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5 (28%)</w:t>
            </w:r>
          </w:p>
        </w:tc>
        <w:tc>
          <w:tcPr>
            <w:tcW w:w="2160" w:type="dxa"/>
          </w:tcPr>
          <w:p w14:paraId="47126B56" w14:textId="77777777" w:rsidR="00FF1A2D" w:rsidRPr="00FF1A2D" w:rsidRDefault="00FF1A2D" w:rsidP="00FF1A2D">
            <w:pPr>
              <w:spacing w:after="200" w:line="276" w:lineRule="auto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FF1A2D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0.106 (Fisher’s exact)</w:t>
            </w:r>
          </w:p>
        </w:tc>
      </w:tr>
      <w:tr w:rsidR="00FF1A2D" w:rsidRPr="00FF1A2D" w14:paraId="6ED5F86B" w14:textId="77777777" w:rsidTr="002D22B9">
        <w:tc>
          <w:tcPr>
            <w:tcW w:w="2160" w:type="dxa"/>
          </w:tcPr>
          <w:p w14:paraId="024873A8" w14:textId="77777777" w:rsidR="00FF1A2D" w:rsidRPr="00FF1A2D" w:rsidRDefault="00FF1A2D" w:rsidP="00FF1A2D">
            <w:pPr>
              <w:spacing w:after="200" w:line="276" w:lineRule="auto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FF1A2D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Lower-lobe involvement (RLL + LLL), n (%)</w:t>
            </w:r>
          </w:p>
        </w:tc>
        <w:tc>
          <w:tcPr>
            <w:tcW w:w="2160" w:type="dxa"/>
          </w:tcPr>
          <w:p w14:paraId="3089A722" w14:textId="77777777" w:rsidR="00FF1A2D" w:rsidRPr="00FF1A2D" w:rsidRDefault="00FF1A2D" w:rsidP="00FF1A2D">
            <w:pPr>
              <w:spacing w:after="200" w:line="276" w:lineRule="auto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FF1A2D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18 (78%)</w:t>
            </w:r>
          </w:p>
        </w:tc>
        <w:tc>
          <w:tcPr>
            <w:tcW w:w="2160" w:type="dxa"/>
          </w:tcPr>
          <w:p w14:paraId="2BDD988D" w14:textId="77777777" w:rsidR="00FF1A2D" w:rsidRPr="00FF1A2D" w:rsidRDefault="00FF1A2D" w:rsidP="00FF1A2D">
            <w:pPr>
              <w:spacing w:after="200" w:line="276" w:lineRule="auto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FF1A2D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10 (56%)</w:t>
            </w:r>
          </w:p>
        </w:tc>
        <w:tc>
          <w:tcPr>
            <w:tcW w:w="2160" w:type="dxa"/>
          </w:tcPr>
          <w:p w14:paraId="6F32117E" w14:textId="77777777" w:rsidR="00FF1A2D" w:rsidRPr="00FF1A2D" w:rsidRDefault="00FF1A2D" w:rsidP="00FF1A2D">
            <w:pPr>
              <w:spacing w:after="200" w:line="276" w:lineRule="auto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FF1A2D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0.196 (Fisher’s exact)</w:t>
            </w:r>
          </w:p>
        </w:tc>
      </w:tr>
    </w:tbl>
    <w:p w14:paraId="27CEF2DD" w14:textId="77777777" w:rsidR="002E0734" w:rsidRPr="002E0734" w:rsidRDefault="002E0734" w:rsidP="002E0734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</w:p>
    <w:p w14:paraId="15132297" w14:textId="77777777" w:rsidR="002E0734" w:rsidRDefault="002E0734"/>
    <w:p w14:paraId="2C62CE82" w14:textId="77777777" w:rsidR="00FE6CA8" w:rsidRDefault="00FE6CA8"/>
    <w:p w14:paraId="65990F7D" w14:textId="09201051" w:rsidR="00FE6CA8" w:rsidRDefault="00FE6CA8">
      <w:r>
        <w:pict w14:anchorId="2E1EB6C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458.25pt">
            <v:imagedata r:id="rId4" o:title="Figure S1 ROC curves"/>
          </v:shape>
        </w:pict>
      </w:r>
    </w:p>
    <w:p w14:paraId="003BB7D6" w14:textId="77777777" w:rsidR="00FE6CA8" w:rsidRPr="00ED099C" w:rsidRDefault="00FE6CA8" w:rsidP="00FE6CA8">
      <w:pPr>
        <w:rPr>
          <w:b/>
          <w:bCs/>
        </w:rPr>
      </w:pPr>
      <w:r w:rsidRPr="00ED099C">
        <w:rPr>
          <w:b/>
          <w:bCs/>
        </w:rPr>
        <w:t>Figure S1. Receiver Operating Characteristic (ROC) Curves for HepatoMAP, WHO-Only, and SARAY-Only Models</w:t>
      </w:r>
    </w:p>
    <w:p w14:paraId="0E082EB0" w14:textId="77777777" w:rsidR="00FE6CA8" w:rsidRPr="00ED099C" w:rsidRDefault="00FE6CA8" w:rsidP="00FE6CA8">
      <w:r w:rsidRPr="00ED099C">
        <w:t>ROC curves depict the discriminative performance of the combined HepatoMAP model (area under the curve [AUC] = 0.83), the WHO stage–only model (AUC = 0.81), and the SARAY-only model (AUC = 0.61) for predicting hepatopulmonary hydatidosis.</w:t>
      </w:r>
    </w:p>
    <w:p w14:paraId="6B57222C" w14:textId="77777777" w:rsidR="00FE6CA8" w:rsidRDefault="00FE6CA8"/>
    <w:p w14:paraId="08C6D412" w14:textId="77777777" w:rsidR="00FE6CA8" w:rsidRDefault="00FE6CA8"/>
    <w:p w14:paraId="4EC2612C" w14:textId="77777777" w:rsidR="00FE6CA8" w:rsidRDefault="00FE6CA8"/>
    <w:p w14:paraId="1216BC63" w14:textId="77777777" w:rsidR="00FE6CA8" w:rsidRDefault="00FE6CA8"/>
    <w:p w14:paraId="0D45EEEB" w14:textId="1C54E4CC" w:rsidR="00FE6CA8" w:rsidRDefault="00FE6CA8">
      <w:r>
        <w:pict w14:anchorId="7FDA3887">
          <v:shape id="_x0000_i1027" type="#_x0000_t75" style="width:6in;height:5in">
            <v:imagedata r:id="rId5" o:title="Figure S2"/>
          </v:shape>
        </w:pict>
      </w:r>
    </w:p>
    <w:p w14:paraId="1B101C78" w14:textId="77777777" w:rsidR="00FE6CA8" w:rsidRPr="00ED099C" w:rsidRDefault="00FE6CA8" w:rsidP="00FE6CA8">
      <w:pPr>
        <w:rPr>
          <w:b/>
          <w:bCs/>
        </w:rPr>
      </w:pPr>
      <w:r w:rsidRPr="00ED099C">
        <w:rPr>
          <w:b/>
          <w:bCs/>
        </w:rPr>
        <w:t>Figure S2. Calibration Plot for the HepatoMAP Model</w:t>
      </w:r>
    </w:p>
    <w:p w14:paraId="5420F093" w14:textId="77777777" w:rsidR="00FE6CA8" w:rsidRPr="00ED099C" w:rsidRDefault="00FE6CA8" w:rsidP="00FE6CA8">
      <w:r w:rsidRPr="00ED099C">
        <w:t>Calibration plot showing agreement between predicted probabilities and observed outcomes across deciles of risk. The bootstrap-corrected calibration slope was 0.97 with an intercept of 0.02. The optimism-corrected AUC was 0.79, and the Hosmer–Lemeshow goodness-of-fit test yielded p = 0.68.</w:t>
      </w:r>
    </w:p>
    <w:p w14:paraId="4EEB75C0" w14:textId="77777777" w:rsidR="00FE6CA8" w:rsidRDefault="00FE6CA8"/>
    <w:p w14:paraId="3A11326C" w14:textId="77777777" w:rsidR="00FE6CA8" w:rsidRDefault="00FE6CA8"/>
    <w:p w14:paraId="40C833BF" w14:textId="77777777" w:rsidR="00FE6CA8" w:rsidRDefault="00FE6CA8"/>
    <w:p w14:paraId="4A3E8F55" w14:textId="77777777" w:rsidR="00FE6CA8" w:rsidRDefault="00FE6CA8"/>
    <w:p w14:paraId="5D0D8419" w14:textId="77777777" w:rsidR="00FE6CA8" w:rsidRDefault="00FE6CA8"/>
    <w:p w14:paraId="6A919336" w14:textId="77777777" w:rsidR="00FE6CA8" w:rsidRDefault="00FE6CA8"/>
    <w:p w14:paraId="71B78BC0" w14:textId="6F334950" w:rsidR="00FE6CA8" w:rsidRDefault="00FE6CA8">
      <w:r>
        <w:pict w14:anchorId="1D907754">
          <v:shape id="_x0000_i1028" type="#_x0000_t75" style="width:6in;height:5in">
            <v:imagedata r:id="rId6" o:title="Figure S3"/>
          </v:shape>
        </w:pict>
      </w:r>
    </w:p>
    <w:p w14:paraId="405B7D25" w14:textId="77777777" w:rsidR="00FE6CA8" w:rsidRPr="00ED099C" w:rsidRDefault="00FE6CA8" w:rsidP="00FE6CA8">
      <w:pPr>
        <w:rPr>
          <w:b/>
          <w:bCs/>
        </w:rPr>
      </w:pPr>
      <w:r w:rsidRPr="00ED099C">
        <w:rPr>
          <w:b/>
          <w:bCs/>
        </w:rPr>
        <w:t>Figure S3. Decision Curve Analysis for the HepatoMAP Model</w:t>
      </w:r>
    </w:p>
    <w:p w14:paraId="10DCD94C" w14:textId="77777777" w:rsidR="00FE6CA8" w:rsidRPr="00ED099C" w:rsidRDefault="00FE6CA8" w:rsidP="00FE6CA8">
      <w:r w:rsidRPr="00ED099C">
        <w:t>Decision curve analysis illustrating net benefit across a range of threshold probabilities for the HepatoMAP model compared with “CT for all” and “CT for none” strategies.</w:t>
      </w:r>
    </w:p>
    <w:p w14:paraId="6DC9808A" w14:textId="77777777" w:rsidR="00FE6CA8" w:rsidRDefault="00FE6CA8">
      <w:bookmarkStart w:id="0" w:name="_GoBack"/>
      <w:bookmarkEnd w:id="0"/>
    </w:p>
    <w:p w14:paraId="66552CFC" w14:textId="77777777" w:rsidR="00FE6CA8" w:rsidRDefault="00FE6CA8"/>
    <w:p w14:paraId="6CABAD50" w14:textId="77777777" w:rsidR="00FE6CA8" w:rsidRDefault="00FE6CA8"/>
    <w:p w14:paraId="1124DA3D" w14:textId="77777777" w:rsidR="00FE6CA8" w:rsidRDefault="00FE6CA8"/>
    <w:sectPr w:rsidR="00FE6C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09B"/>
    <w:rsid w:val="000016D4"/>
    <w:rsid w:val="000E5966"/>
    <w:rsid w:val="00251149"/>
    <w:rsid w:val="00281FD1"/>
    <w:rsid w:val="002E0734"/>
    <w:rsid w:val="0039495C"/>
    <w:rsid w:val="004019A0"/>
    <w:rsid w:val="00632C9C"/>
    <w:rsid w:val="00773F78"/>
    <w:rsid w:val="008D13D4"/>
    <w:rsid w:val="00A86E4F"/>
    <w:rsid w:val="00C603BC"/>
    <w:rsid w:val="00EF309B"/>
    <w:rsid w:val="00F32FC2"/>
    <w:rsid w:val="00FC73F9"/>
    <w:rsid w:val="00FE6CA8"/>
    <w:rsid w:val="00FF1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FFF47"/>
  <w15:chartTrackingRefBased/>
  <w15:docId w15:val="{8958CBBA-3101-4AB4-BBF5-2DC1994BE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30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30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09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0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09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0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0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0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0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0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F30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309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09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09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0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0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0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0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30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30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0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30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30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30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30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309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0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09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309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zhan Tas</dc:creator>
  <cp:keywords/>
  <dc:description/>
  <cp:lastModifiedBy>Jayasri  Ramesh Selvam</cp:lastModifiedBy>
  <cp:revision>6</cp:revision>
  <dcterms:created xsi:type="dcterms:W3CDTF">2025-12-27T14:08:00Z</dcterms:created>
  <dcterms:modified xsi:type="dcterms:W3CDTF">2026-04-20T15:00:00Z</dcterms:modified>
</cp:coreProperties>
</file>